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2CF" w:rsidRDefault="006172CF" w:rsidP="00BB2974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4731E">
        <w:rPr>
          <w:rFonts w:ascii="Times New Roman" w:hAnsi="Times New Roman" w:cs="Times New Roman"/>
          <w:b/>
          <w:sz w:val="24"/>
          <w:szCs w:val="24"/>
          <w:lang w:val="en-NZ"/>
        </w:rPr>
        <w:t>Supplementary material A.</w:t>
      </w:r>
      <w:r w:rsidR="00BB2974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Pr="0074731E">
        <w:rPr>
          <w:rFonts w:ascii="Times New Roman" w:hAnsi="Times New Roman" w:cs="Times New Roman"/>
          <w:sz w:val="24"/>
          <w:szCs w:val="24"/>
          <w:lang w:val="en-NZ"/>
        </w:rPr>
        <w:t xml:space="preserve">Questions for </w:t>
      </w:r>
      <w:r w:rsidR="006711B1">
        <w:rPr>
          <w:rFonts w:ascii="Times New Roman" w:hAnsi="Times New Roman" w:cs="Times New Roman"/>
          <w:sz w:val="24"/>
          <w:szCs w:val="24"/>
          <w:lang w:val="en-NZ"/>
        </w:rPr>
        <w:t xml:space="preserve">an </w:t>
      </w:r>
      <w:r w:rsidRPr="0074731E">
        <w:rPr>
          <w:rFonts w:ascii="Times New Roman" w:hAnsi="Times New Roman" w:cs="Times New Roman"/>
          <w:sz w:val="24"/>
          <w:szCs w:val="24"/>
          <w:lang w:val="en-NZ"/>
        </w:rPr>
        <w:t xml:space="preserve">online questionnaire administered to cat owners </w:t>
      </w:r>
      <w:r w:rsidR="006711B1">
        <w:rPr>
          <w:rFonts w:ascii="Times New Roman" w:hAnsi="Times New Roman" w:cs="Times New Roman"/>
          <w:sz w:val="24"/>
          <w:szCs w:val="24"/>
          <w:lang w:val="en-NZ"/>
        </w:rPr>
        <w:t xml:space="preserve">in various social media groups, </w:t>
      </w:r>
      <w:r w:rsidRPr="0074731E">
        <w:rPr>
          <w:rFonts w:ascii="Times New Roman" w:hAnsi="Times New Roman" w:cs="Times New Roman"/>
          <w:sz w:val="24"/>
          <w:szCs w:val="24"/>
          <w:lang w:val="en-NZ"/>
        </w:rPr>
        <w:t>from March to May 2017</w:t>
      </w:r>
      <w:r w:rsidR="006711B1">
        <w:rPr>
          <w:rFonts w:ascii="Times New Roman" w:hAnsi="Times New Roman" w:cs="Times New Roman"/>
          <w:sz w:val="24"/>
          <w:szCs w:val="24"/>
          <w:lang w:val="en-NZ"/>
        </w:rPr>
        <w:t xml:space="preserve">. </w:t>
      </w:r>
    </w:p>
    <w:p w:rsidR="001A29FD" w:rsidRDefault="001A29FD" w:rsidP="00BB2974">
      <w:pPr>
        <w:spacing w:after="0"/>
        <w:rPr>
          <w:rFonts w:ascii="Times New Roman" w:hAnsi="Times New Roman" w:cs="Times New Roman"/>
          <w:sz w:val="24"/>
          <w:szCs w:val="24"/>
          <w:lang w:val="en-NZ"/>
        </w:rPr>
      </w:pPr>
    </w:p>
    <w:p w:rsidR="006172CF" w:rsidRPr="001A29FD" w:rsidRDefault="006172CF" w:rsidP="00BB297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A29FD">
        <w:rPr>
          <w:rFonts w:ascii="Times New Roman" w:hAnsi="Times New Roman" w:cs="Times New Roman"/>
          <w:b/>
          <w:sz w:val="24"/>
          <w:szCs w:val="24"/>
        </w:rPr>
        <w:t xml:space="preserve">Part 1: Questions on cat health 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1A29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1) What is your cat’s name?</w:t>
      </w:r>
    </w:p>
    <w:p w:rsidR="006172CF" w:rsidRPr="0074731E" w:rsidRDefault="006172CF" w:rsidP="001A29FD">
      <w:pPr>
        <w:spacing w:after="0" w:line="240" w:lineRule="auto"/>
        <w:rPr>
          <w:sz w:val="24"/>
          <w:szCs w:val="24"/>
        </w:rPr>
      </w:pPr>
    </w:p>
    <w:p w:rsidR="006172CF" w:rsidRPr="0074731E" w:rsidRDefault="006172CF" w:rsidP="001A29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2) What country do you come from?</w:t>
      </w:r>
    </w:p>
    <w:p w:rsidR="006172CF" w:rsidRPr="0074731E" w:rsidRDefault="006172CF" w:rsidP="001A29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1A29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3) How old is your cat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Less than 1 year ol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1-4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5-8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9-12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13-16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lder than 16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4) What is your cat’s gender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ale (</w:t>
      </w:r>
      <w:proofErr w:type="spellStart"/>
      <w:r w:rsidRPr="0074731E">
        <w:rPr>
          <w:rFonts w:ascii="Times New Roman" w:hAnsi="Times New Roman" w:cs="Times New Roman"/>
          <w:sz w:val="24"/>
          <w:szCs w:val="24"/>
        </w:rPr>
        <w:t>desexed</w:t>
      </w:r>
      <w:proofErr w:type="spellEnd"/>
      <w:r w:rsidRPr="0074731E">
        <w:rPr>
          <w:rFonts w:ascii="Times New Roman" w:hAnsi="Times New Roman" w:cs="Times New Roman"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Male (not </w:t>
      </w:r>
      <w:proofErr w:type="spellStart"/>
      <w:r w:rsidRPr="0074731E">
        <w:rPr>
          <w:rFonts w:ascii="Times New Roman" w:hAnsi="Times New Roman" w:cs="Times New Roman"/>
          <w:sz w:val="24"/>
          <w:szCs w:val="24"/>
        </w:rPr>
        <w:t>desexed</w:t>
      </w:r>
      <w:proofErr w:type="spellEnd"/>
      <w:r w:rsidRPr="0074731E">
        <w:rPr>
          <w:rFonts w:ascii="Times New Roman" w:hAnsi="Times New Roman" w:cs="Times New Roman"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Female (</w:t>
      </w:r>
      <w:proofErr w:type="spellStart"/>
      <w:r w:rsidRPr="0074731E">
        <w:rPr>
          <w:rFonts w:ascii="Times New Roman" w:hAnsi="Times New Roman" w:cs="Times New Roman"/>
          <w:sz w:val="24"/>
          <w:szCs w:val="24"/>
        </w:rPr>
        <w:t>desexed</w:t>
      </w:r>
      <w:proofErr w:type="spellEnd"/>
      <w:r w:rsidRPr="0074731E">
        <w:rPr>
          <w:rFonts w:ascii="Times New Roman" w:hAnsi="Times New Roman" w:cs="Times New Roman"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Female (not </w:t>
      </w:r>
      <w:proofErr w:type="spellStart"/>
      <w:r w:rsidRPr="0074731E">
        <w:rPr>
          <w:rFonts w:ascii="Times New Roman" w:hAnsi="Times New Roman" w:cs="Times New Roman"/>
          <w:sz w:val="24"/>
          <w:szCs w:val="24"/>
        </w:rPr>
        <w:t>desexed</w:t>
      </w:r>
      <w:proofErr w:type="spellEnd"/>
      <w:r w:rsidRPr="0074731E">
        <w:rPr>
          <w:rFonts w:ascii="Times New Roman" w:hAnsi="Times New Roman" w:cs="Times New Roman"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5) Does your cat live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ndoors onl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ainly indoors with restricted outdoor access e.g. courtyard, on leash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ndoors and free to roam outdoo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utdoors with restricted indoor acces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utdoors only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6) Where did you get your cat from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registered breeder (member of a breed association, national stud register etc.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n unregistered breeder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pet store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friend or family member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rescue group, shelter or center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was a stra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The poun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private seller that advertised online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321AD6" w:rsidP="006172C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7) </w:t>
      </w:r>
      <w:r w:rsidR="006172CF" w:rsidRPr="0074731E">
        <w:rPr>
          <w:rFonts w:ascii="Times New Roman" w:hAnsi="Times New Roman" w:cs="Times New Roman"/>
          <w:b/>
          <w:sz w:val="24"/>
          <w:szCs w:val="24"/>
        </w:rPr>
        <w:t>Which picture does your cat look most like? Pick the best option.</w:t>
      </w:r>
      <w:r w:rsidR="006172CF" w:rsidRPr="0074731E">
        <w:rPr>
          <w:rFonts w:ascii="Times New Roman" w:hAnsi="Times New Roman" w:cs="Times New Roman"/>
          <w:b/>
          <w:sz w:val="24"/>
          <w:szCs w:val="24"/>
        </w:rPr>
        <w:br/>
      </w:r>
      <w:r w:rsidR="006172CF" w:rsidRPr="0074731E">
        <w:rPr>
          <w:rFonts w:ascii="Times New Roman" w:hAnsi="Times New Roman" w:cs="Times New Roman"/>
          <w:sz w:val="24"/>
          <w:szCs w:val="24"/>
        </w:rPr>
        <w:t>Please consider carefully and be honest; this is an anonymous questionnaire and there are no wrong answers.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7473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FB7BCE" wp14:editId="76C94295">
            <wp:extent cx="5168265" cy="4349115"/>
            <wp:effectExtent l="0" t="0" r="0" b="0"/>
            <wp:docPr id="2" name="Picture 1" descr="BCS WSAV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CS WSAV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265" cy="434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74731E">
        <w:rPr>
          <w:rFonts w:ascii="Times New Roman" w:hAnsi="Times New Roman" w:cs="Times New Roman"/>
          <w:i/>
          <w:sz w:val="24"/>
          <w:szCs w:val="24"/>
        </w:rPr>
        <w:t>[Question on next page and not seen by owner until after answering visual scale question above]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How would you describe your cat? Pick the best option.</w:t>
      </w:r>
      <w:r w:rsidRPr="0074731E">
        <w:rPr>
          <w:rFonts w:ascii="Times New Roman" w:hAnsi="Times New Roman" w:cs="Times New Roman"/>
          <w:b/>
          <w:sz w:val="24"/>
          <w:szCs w:val="24"/>
        </w:rPr>
        <w:br/>
      </w:r>
      <w:r w:rsidRPr="0074731E">
        <w:rPr>
          <w:rFonts w:ascii="Times New Roman" w:hAnsi="Times New Roman" w:cs="Times New Roman"/>
          <w:sz w:val="24"/>
          <w:szCs w:val="24"/>
        </w:rPr>
        <w:t>Please consider carefully and be honest; this is an anonymous survey and there are no wrong answers</w:t>
      </w:r>
      <w:r w:rsidRPr="0074731E">
        <w:rPr>
          <w:rFonts w:ascii="Times New Roman" w:hAnsi="Times New Roman" w:cs="Times New Roman"/>
          <w:b/>
          <w:sz w:val="24"/>
          <w:szCs w:val="24"/>
        </w:rPr>
        <w:t>.</w:t>
      </w:r>
    </w:p>
    <w:p w:rsidR="006172CF" w:rsidRPr="0074731E" w:rsidRDefault="006172CF" w:rsidP="006172CF">
      <w:pPr>
        <w:spacing w:after="0"/>
        <w:ind w:left="2880" w:hanging="216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ind w:left="2880" w:hanging="2160"/>
        <w:rPr>
          <w:rFonts w:ascii="Times New Roman" w:hAnsi="Times New Roman" w:cs="Times New Roman"/>
          <w:i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Very underweight </w:t>
      </w:r>
      <w:r w:rsidRPr="0074731E">
        <w:rPr>
          <w:rFonts w:ascii="Times New Roman" w:hAnsi="Times New Roman" w:cs="Times New Roman"/>
          <w:sz w:val="24"/>
          <w:szCs w:val="24"/>
        </w:rPr>
        <w:tab/>
      </w:r>
      <w:r w:rsidRPr="0074731E">
        <w:rPr>
          <w:rFonts w:ascii="Times New Roman" w:hAnsi="Times New Roman" w:cs="Times New Roman"/>
          <w:i/>
          <w:sz w:val="24"/>
          <w:szCs w:val="24"/>
        </w:rPr>
        <w:t>(ribs can be seen and felt, hip bones and spine easily seen and felt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Slightly underweight </w:t>
      </w:r>
      <w:r w:rsidRPr="0074731E">
        <w:rPr>
          <w:rFonts w:ascii="Times New Roman" w:hAnsi="Times New Roman" w:cs="Times New Roman"/>
          <w:sz w:val="24"/>
          <w:szCs w:val="24"/>
        </w:rPr>
        <w:tab/>
      </w:r>
      <w:r w:rsidRPr="0074731E">
        <w:rPr>
          <w:rFonts w:ascii="Times New Roman" w:hAnsi="Times New Roman" w:cs="Times New Roman"/>
          <w:i/>
          <w:sz w:val="24"/>
          <w:szCs w:val="24"/>
        </w:rPr>
        <w:t>(ribs can be felt very easily, hip bones and spine felt easily)</w:t>
      </w:r>
    </w:p>
    <w:p w:rsidR="006172CF" w:rsidRPr="0074731E" w:rsidRDefault="006172CF" w:rsidP="006172CF">
      <w:pPr>
        <w:spacing w:after="0"/>
        <w:ind w:left="2880" w:hanging="2160"/>
        <w:rPr>
          <w:rFonts w:ascii="Times New Roman" w:hAnsi="Times New Roman" w:cs="Times New Roman"/>
          <w:i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A healthy weight </w:t>
      </w:r>
      <w:r w:rsidRPr="0074731E">
        <w:rPr>
          <w:rFonts w:ascii="Times New Roman" w:hAnsi="Times New Roman" w:cs="Times New Roman"/>
          <w:sz w:val="24"/>
          <w:szCs w:val="24"/>
        </w:rPr>
        <w:tab/>
      </w:r>
      <w:r w:rsidRPr="0074731E">
        <w:rPr>
          <w:rFonts w:ascii="Times New Roman" w:hAnsi="Times New Roman" w:cs="Times New Roman"/>
          <w:i/>
          <w:sz w:val="24"/>
          <w:szCs w:val="24"/>
        </w:rPr>
        <w:t>(ribs felt with light pressure, waist visible from above and from the side)</w:t>
      </w:r>
    </w:p>
    <w:p w:rsidR="006172CF" w:rsidRPr="0074731E" w:rsidRDefault="006172CF" w:rsidP="006172CF">
      <w:pPr>
        <w:spacing w:after="0"/>
        <w:ind w:left="2880" w:hanging="2160"/>
        <w:rPr>
          <w:rFonts w:ascii="Times New Roman" w:hAnsi="Times New Roman" w:cs="Times New Roman"/>
          <w:i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Slightly overweight </w:t>
      </w:r>
      <w:r w:rsidRPr="0074731E">
        <w:rPr>
          <w:rFonts w:ascii="Times New Roman" w:hAnsi="Times New Roman" w:cs="Times New Roman"/>
          <w:sz w:val="24"/>
          <w:szCs w:val="24"/>
        </w:rPr>
        <w:tab/>
      </w:r>
      <w:r w:rsidRPr="0074731E">
        <w:rPr>
          <w:rFonts w:ascii="Times New Roman" w:hAnsi="Times New Roman" w:cs="Times New Roman"/>
          <w:i/>
          <w:sz w:val="24"/>
          <w:szCs w:val="24"/>
        </w:rPr>
        <w:t xml:space="preserve">(ribs not easily felt, not much waist, </w:t>
      </w:r>
      <w:proofErr w:type="gramStart"/>
      <w:r w:rsidRPr="0074731E">
        <w:rPr>
          <w:rFonts w:ascii="Times New Roman" w:hAnsi="Times New Roman" w:cs="Times New Roman"/>
          <w:i/>
          <w:sz w:val="24"/>
          <w:szCs w:val="24"/>
        </w:rPr>
        <w:t>belly</w:t>
      </w:r>
      <w:proofErr w:type="gramEnd"/>
      <w:r w:rsidRPr="0074731E">
        <w:rPr>
          <w:rFonts w:ascii="Times New Roman" w:hAnsi="Times New Roman" w:cs="Times New Roman"/>
          <w:i/>
          <w:sz w:val="24"/>
          <w:szCs w:val="24"/>
        </w:rPr>
        <w:t xml:space="preserve"> a bit rounded or saggy between back legs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Very overweight </w:t>
      </w:r>
      <w:r w:rsidRPr="0074731E">
        <w:rPr>
          <w:rFonts w:ascii="Times New Roman" w:hAnsi="Times New Roman" w:cs="Times New Roman"/>
          <w:sz w:val="24"/>
          <w:szCs w:val="24"/>
        </w:rPr>
        <w:tab/>
      </w:r>
      <w:r w:rsidRPr="0074731E">
        <w:rPr>
          <w:rFonts w:ascii="Times New Roman" w:hAnsi="Times New Roman" w:cs="Times New Roman"/>
          <w:i/>
          <w:sz w:val="24"/>
          <w:szCs w:val="24"/>
        </w:rPr>
        <w:t>(ribs can’t be felt, no waist, belly rounded and saggy)</w:t>
      </w:r>
    </w:p>
    <w:p w:rsidR="006172CF" w:rsidRPr="0074731E" w:rsidRDefault="006172CF" w:rsidP="006172CF">
      <w:pPr>
        <w:spacing w:after="0"/>
        <w:ind w:left="2880" w:hanging="2160"/>
        <w:rPr>
          <w:rFonts w:ascii="Times New Roman" w:hAnsi="Times New Roman" w:cs="Times New Roman"/>
          <w:i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Obese </w:t>
      </w:r>
      <w:r w:rsidRPr="0074731E">
        <w:rPr>
          <w:rFonts w:ascii="Times New Roman" w:hAnsi="Times New Roman" w:cs="Times New Roman"/>
          <w:sz w:val="24"/>
          <w:szCs w:val="24"/>
        </w:rPr>
        <w:tab/>
      </w:r>
      <w:r w:rsidRPr="0074731E">
        <w:rPr>
          <w:rFonts w:ascii="Times New Roman" w:hAnsi="Times New Roman" w:cs="Times New Roman"/>
          <w:i/>
          <w:sz w:val="24"/>
          <w:szCs w:val="24"/>
        </w:rPr>
        <w:t>(ribs can’t be felt, lots of fat over hips and chest, no waist, rounded large belly)</w:t>
      </w:r>
    </w:p>
    <w:p w:rsidR="006172CF" w:rsidRPr="0074731E" w:rsidRDefault="006172CF" w:rsidP="006172CF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lastRenderedPageBreak/>
        <w:t>Part 2: Big Five Inventory (10 items)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How well do the following statements describe your personality?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3888"/>
        <w:gridCol w:w="1068"/>
        <w:gridCol w:w="1068"/>
        <w:gridCol w:w="1069"/>
        <w:gridCol w:w="1068"/>
        <w:gridCol w:w="1069"/>
      </w:tblGrid>
      <w:tr w:rsidR="006172CF" w:rsidRPr="0074731E" w:rsidTr="004E3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I see myself as someone who 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Is reserved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Is generally trusting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Tends to be lazy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Is relaxed, handles stress well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Has few artistic interests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Is outgoing, sociable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Tends to find fault with others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Does a thorough job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Gets nervous easily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Has an active imagination </w:t>
            </w: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A = Strongly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=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N = Neutral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 = Dis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D = Strongly Disagree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br w:type="page"/>
      </w:r>
    </w:p>
    <w:p w:rsidR="006172CF" w:rsidRPr="0074731E" w:rsidRDefault="006172CF" w:rsidP="006172CF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3: Lexington Attachment to Pets Scale 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Please tell us whether you agree or disagree with some very brief statements about your cat.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4860"/>
        <w:gridCol w:w="876"/>
        <w:gridCol w:w="876"/>
        <w:gridCol w:w="877"/>
        <w:gridCol w:w="876"/>
        <w:gridCol w:w="877"/>
      </w:tblGrid>
      <w:tr w:rsidR="006172CF" w:rsidRPr="0074731E" w:rsidTr="001A2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My cat means more to me than any of my friends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Quite often I confide in my cat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believe that cats should have the same rights and privileges as family members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believe my cat is my best friend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Quite often, my feelings towards people are affected by how they react to my cat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love my cat because he/she is more loyal to me than most of the people in my life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enjoy showing other people pictures of my cat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think my cat is just a cat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love my cat because it never judges me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My cat knows when I’m feeling bad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often talk to other people about my cat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My cat understands me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believe that loving my cat helps me stay healthy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Cats deserve as much respect as humans do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My cat and I have a very close relationship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would do almost anything to take care of my cat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play with my cat quite often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consider my cat to be a great companion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My cat makes me feel happy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feel that my cat is a part of my family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am not very attached to my cat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Owning a cat adds to my happiness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1A2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consider my cat to be a friend</w:t>
            </w: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:rsidR="006172CF" w:rsidRPr="0074731E" w:rsidRDefault="006172CF" w:rsidP="004E3AB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A = Strongly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=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N = Neutral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 = Dis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D = Strongly Disagree</w:t>
      </w:r>
    </w:p>
    <w:p w:rsidR="006172CF" w:rsidRPr="0074731E" w:rsidRDefault="006172CF" w:rsidP="006172CF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4: Brief self-control scale (13-items) </w:t>
      </w:r>
    </w:p>
    <w:p w:rsidR="006172CF" w:rsidRPr="0074731E" w:rsidRDefault="006172CF" w:rsidP="006172CF">
      <w:pPr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How well do the following statements describe you?</w:t>
      </w:r>
    </w:p>
    <w:p w:rsidR="006172CF" w:rsidRPr="0074731E" w:rsidRDefault="006172CF" w:rsidP="006172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31"/>
        <w:tblW w:w="0" w:type="auto"/>
        <w:tblLook w:val="04A0" w:firstRow="1" w:lastRow="0" w:firstColumn="1" w:lastColumn="0" w:noHBand="0" w:noVBand="1"/>
      </w:tblPr>
      <w:tblGrid>
        <w:gridCol w:w="4644"/>
        <w:gridCol w:w="919"/>
        <w:gridCol w:w="920"/>
        <w:gridCol w:w="919"/>
        <w:gridCol w:w="920"/>
        <w:gridCol w:w="920"/>
      </w:tblGrid>
      <w:tr w:rsidR="006172CF" w:rsidRPr="0074731E" w:rsidTr="004E3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have a hard time breaking bad habits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get distracted easily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say inappropriate things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do certain things that are bad for me, if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they are fun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’m good at resisting temptation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People would say that I have very strong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self-discipline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Pleasure and fun sometimes keep me from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getting work done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do things that feel good in the moment but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regret later on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am able to work effectively toward long-term goals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Sometimes I can’t stop myself from doing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something, even if I know it is wrong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refuse things that are bad for me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often act without thinking through all the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alternatives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am lazy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wish I had more self-discipline</w:t>
            </w: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72CF" w:rsidRPr="0074731E" w:rsidRDefault="006172CF" w:rsidP="006172CF">
      <w:pPr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A = Strongly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=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N = Neutral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 = Disagree</w:t>
      </w:r>
    </w:p>
    <w:p w:rsidR="006172CF" w:rsidRPr="0074731E" w:rsidRDefault="006172CF" w:rsidP="001A29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D = Strongly Disagree</w:t>
      </w:r>
    </w:p>
    <w:p w:rsidR="006172CF" w:rsidRPr="0074731E" w:rsidRDefault="006172CF" w:rsidP="006172CF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br w:type="page"/>
      </w:r>
      <w:r w:rsidRPr="0074731E">
        <w:rPr>
          <w:rFonts w:ascii="Times New Roman" w:hAnsi="Times New Roman" w:cs="Times New Roman"/>
          <w:b/>
          <w:sz w:val="24"/>
          <w:szCs w:val="24"/>
        </w:rPr>
        <w:lastRenderedPageBreak/>
        <w:t>Part 5: Consideration of Future Consequences-14 Scale</w:t>
      </w:r>
    </w:p>
    <w:p w:rsidR="006172CF" w:rsidRPr="0074731E" w:rsidRDefault="006172CF" w:rsidP="006172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How well do the following statements describe you?</w:t>
      </w:r>
    </w:p>
    <w:p w:rsidR="006172CF" w:rsidRPr="0074731E" w:rsidRDefault="006172CF" w:rsidP="006172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31"/>
        <w:tblW w:w="0" w:type="auto"/>
        <w:tblLook w:val="04A0" w:firstRow="1" w:lastRow="0" w:firstColumn="1" w:lastColumn="0" w:noHBand="0" w:noVBand="1"/>
      </w:tblPr>
      <w:tblGrid>
        <w:gridCol w:w="5473"/>
        <w:gridCol w:w="751"/>
        <w:gridCol w:w="751"/>
        <w:gridCol w:w="752"/>
        <w:gridCol w:w="751"/>
        <w:gridCol w:w="752"/>
      </w:tblGrid>
      <w:tr w:rsidR="006172CF" w:rsidRPr="0074731E" w:rsidTr="004E3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consider how things might be in the future, and try to influence those things with my day to day behavior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Often I engage in a particular behavior in order to achieve outcomes that may not result for many years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only act to satisfy immediate concerns, figuring the future will take care of itself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My behavior is only influenced by the immediate (i.e., a matter of days or weeks) outcomes of my actions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My convenience is a big factor in the decisions I make or the actions I take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am willing to sacrifice my immediate happiness or well-being in order to achieve future outcomes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think it is important to take warnings about negative outcomes seriously even if the negative outcome will not occur for many years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think it is more important to perform a behavior with important distant consequences than a behavior with less important immediate consequences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generally ignore warnings about possible future problems because I think the problems will be resolved before they reach crisis level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think that sacrificing now is usually unnecessary since future outcomes can be dealt with at a later time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only act to satisfy immediate concerns, figuring that I will take care of future problems that may occur at a later date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Since my day to day work has specific outcomes, it is more important to me than behavior that has distant outcomes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When I make a decision, I think about how it might affect me in the future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3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My behavior is generally influenced by future consequences</w:t>
            </w: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72CF" w:rsidRPr="0074731E" w:rsidRDefault="006172CF" w:rsidP="006172CF">
      <w:pPr>
        <w:pStyle w:val="NoSpacing"/>
        <w:rPr>
          <w:rFonts w:ascii="Times New Roman" w:hAnsi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A = Strongly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=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N = Neutral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 = Dis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D = Strongly Disagree</w:t>
      </w:r>
      <w:r w:rsidRPr="0074731E">
        <w:rPr>
          <w:rFonts w:ascii="Times New Roman" w:hAnsi="Times New Roman" w:cs="Times New Roman"/>
          <w:sz w:val="24"/>
          <w:szCs w:val="24"/>
        </w:rPr>
        <w:br w:type="page"/>
      </w:r>
    </w:p>
    <w:p w:rsidR="006172CF" w:rsidRPr="0074731E" w:rsidRDefault="006172CF" w:rsidP="006172CF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6: Indulgent Feeding Style Questionnaire 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How true are these statements for you?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-Accent31"/>
        <w:tblW w:w="0" w:type="auto"/>
        <w:tblLook w:val="04A0" w:firstRow="1" w:lastRow="0" w:firstColumn="1" w:lastColumn="0" w:noHBand="0" w:noVBand="1"/>
      </w:tblPr>
      <w:tblGrid>
        <w:gridCol w:w="4488"/>
        <w:gridCol w:w="948"/>
        <w:gridCol w:w="948"/>
        <w:gridCol w:w="949"/>
        <w:gridCol w:w="948"/>
        <w:gridCol w:w="949"/>
      </w:tblGrid>
      <w:tr w:rsidR="006172CF" w:rsidRPr="0074731E" w:rsidTr="004E3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feed my cat when it seems unhappy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reward my cat with food when it does something I like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get my cat something else to eat straight away if it doesn’t like its food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My cat deserves to have treats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My cat decides when it wants to eat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like to offer my cat new foods to try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f my cat won’t eat it’s food I usually try something different after a few days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buy a certain cat food because I think my cat would find it tasty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My cat decides how much it eats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make sure my cat always has food available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praise my cat for eating all its food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My cat lets me know when it is hungry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I decide when my cat eats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sz w:val="24"/>
                <w:szCs w:val="24"/>
              </w:rPr>
              <w:t>My cat eats whatever I offer it</w:t>
            </w: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A = Strongly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=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N = Neutral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 = Dis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D = Strongly Disagree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br w:type="page"/>
      </w:r>
      <w:r w:rsidRPr="0074731E">
        <w:rPr>
          <w:rFonts w:ascii="Times New Roman" w:hAnsi="Times New Roman" w:cs="Times New Roman"/>
          <w:b/>
          <w:sz w:val="24"/>
          <w:szCs w:val="24"/>
        </w:rPr>
        <w:lastRenderedPageBreak/>
        <w:t>Part 7: Cat Feeding Practices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1) How often do you feed your cat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ne meal a da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Two meals a da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Three meals a da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always has access to dry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always has access to wet food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2) What do you currently feed your cat? (</w:t>
      </w:r>
      <w:r w:rsidRPr="0074731E">
        <w:rPr>
          <w:rFonts w:ascii="Times New Roman" w:hAnsi="Times New Roman" w:cs="Times New Roman"/>
          <w:b/>
          <w:i/>
          <w:sz w:val="24"/>
          <w:szCs w:val="24"/>
        </w:rPr>
        <w:t>Check all that apply</w:t>
      </w:r>
      <w:r w:rsidRPr="0074731E">
        <w:rPr>
          <w:rFonts w:ascii="Times New Roman" w:hAnsi="Times New Roman" w:cs="Times New Roman"/>
          <w:b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ry food (from supermarket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ry food (from pet store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ry food (from my vet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Canned food (from supermarket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Canned food (from pet store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Canned food (from my vet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Veterinary diet for a medical condition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Grain-free dry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rganic commercial pet food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Weight loss diet (either dry or canned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Raw meat diet (commercial pet) 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Raw meat diet (human-grade and home-prepared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Raw bone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Human-grade fresh or frozen seafood 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Freeze-dried or rehydrated commercial pet food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 xml:space="preserve">Home-prepared pet food 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Commercial pet treat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Human food treat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Table scrap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upplement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lant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ther</w:t>
      </w:r>
    </w:p>
    <w:p w:rsidR="006172CF" w:rsidRPr="0074731E" w:rsidRDefault="006172CF" w:rsidP="006172CF">
      <w:pPr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1A29F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3) I feed my cat dry food because … (</w:t>
      </w:r>
      <w:r w:rsidRPr="0074731E">
        <w:rPr>
          <w:rFonts w:ascii="Times New Roman" w:hAnsi="Times New Roman" w:cs="Times New Roman"/>
          <w:b/>
          <w:i/>
          <w:sz w:val="24"/>
          <w:szCs w:val="24"/>
        </w:rPr>
        <w:t>check all that apply</w:t>
      </w:r>
      <w:r w:rsidRPr="0074731E">
        <w:rPr>
          <w:rFonts w:ascii="Times New Roman" w:hAnsi="Times New Roman" w:cs="Times New Roman"/>
          <w:b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don’t feed my cat dry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prefers it to all other food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think my cat likes crunchy food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 is a cheaper option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like the packaging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 has health benefits for my ca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think my cat likes the shape and size of the biscuit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’s convenient and easy to feed</w:t>
      </w:r>
      <w:bookmarkStart w:id="0" w:name="_GoBack"/>
      <w:bookmarkEnd w:id="0"/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lastRenderedPageBreak/>
        <w:t>I think the flavors sound appealing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 doesn’t make any mes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 doesn’t smell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’s breeder recommended dry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vet recommended dry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ther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4) I feed my cat canned food because … (</w:t>
      </w:r>
      <w:r w:rsidRPr="0074731E">
        <w:rPr>
          <w:rFonts w:ascii="Times New Roman" w:hAnsi="Times New Roman" w:cs="Times New Roman"/>
          <w:b/>
          <w:i/>
          <w:sz w:val="24"/>
          <w:szCs w:val="24"/>
        </w:rPr>
        <w:t>check all that apply</w:t>
      </w:r>
      <w:r w:rsidRPr="0074731E">
        <w:rPr>
          <w:rFonts w:ascii="Times New Roman" w:hAnsi="Times New Roman" w:cs="Times New Roman"/>
          <w:b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don’t feed my cat canned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’s my cat’s favorite type of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 has health benefits for my ca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like the ingredient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think the food looks like it would be tasty to a ca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like the packaging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think my cat likes soft food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 is a cheaper option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t’s convenient and easy to fee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like the sound of the flavo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’s breeder recommended canned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vet recommended canned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ther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5) I can’t really control what my cat eat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True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False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6) If true: I can’t control what my cat eats because … (</w:t>
      </w:r>
      <w:r w:rsidRPr="0074731E">
        <w:rPr>
          <w:rFonts w:ascii="Times New Roman" w:hAnsi="Times New Roman" w:cs="Times New Roman"/>
          <w:b/>
          <w:i/>
          <w:sz w:val="24"/>
          <w:szCs w:val="24"/>
        </w:rPr>
        <w:t>check all that apply</w:t>
      </w:r>
      <w:r w:rsidRPr="0074731E">
        <w:rPr>
          <w:rFonts w:ascii="Times New Roman" w:hAnsi="Times New Roman" w:cs="Times New Roman"/>
          <w:b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hunts and eats what it catche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eats the neighbor’s cat’s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ther family members feed my ca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Friends or flat mates feed my ca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steals human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steals my other cat’s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7) How much do you vary your daily feeding routine? (</w:t>
      </w:r>
      <w:r w:rsidRPr="0074731E">
        <w:rPr>
          <w:rFonts w:ascii="Times New Roman" w:hAnsi="Times New Roman" w:cs="Times New Roman"/>
          <w:b/>
          <w:i/>
          <w:sz w:val="24"/>
          <w:szCs w:val="24"/>
        </w:rPr>
        <w:t>Check all that apply</w:t>
      </w:r>
      <w:r w:rsidRPr="0074731E">
        <w:rPr>
          <w:rFonts w:ascii="Times New Roman" w:hAnsi="Times New Roman" w:cs="Times New Roman"/>
          <w:b/>
          <w:sz w:val="24"/>
          <w:szCs w:val="24"/>
        </w:rPr>
        <w:t>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gets the same food everyda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often gets different types of canned food but the same dry food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mainly gets a range of different canned food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often gets different raw meats or bone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gets different dry foods quite frequently (every 1-2 weeks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feed my cat different foods all the time e.g. meat, canned and dry cat food, scraps, or treat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lastRenderedPageBreak/>
        <w:t>8) How often do you give your cat treats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Everyda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few times a week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nce a week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Very rarel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Never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9) How true are these statements for you?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1"/>
        <w:tblW w:w="9233" w:type="dxa"/>
        <w:tblLook w:val="04A0" w:firstRow="1" w:lastRow="0" w:firstColumn="1" w:lastColumn="0" w:noHBand="0" w:noVBand="1"/>
      </w:tblPr>
      <w:tblGrid>
        <w:gridCol w:w="5721"/>
        <w:gridCol w:w="702"/>
        <w:gridCol w:w="702"/>
        <w:gridCol w:w="703"/>
        <w:gridCol w:w="702"/>
        <w:gridCol w:w="703"/>
      </w:tblGrid>
      <w:tr w:rsidR="006172CF" w:rsidRPr="0074731E" w:rsidTr="004E3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21" w:type="dxa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6172CF" w:rsidRPr="0074731E" w:rsidRDefault="006172CF" w:rsidP="004E3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02" w:type="dxa"/>
          </w:tcPr>
          <w:p w:rsidR="006172CF" w:rsidRPr="0074731E" w:rsidRDefault="006172CF" w:rsidP="004E3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03" w:type="dxa"/>
          </w:tcPr>
          <w:p w:rsidR="006172CF" w:rsidRPr="0074731E" w:rsidRDefault="006172CF" w:rsidP="004E3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2" w:type="dxa"/>
          </w:tcPr>
          <w:p w:rsidR="006172CF" w:rsidRPr="0074731E" w:rsidRDefault="006172CF" w:rsidP="004E3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03" w:type="dxa"/>
          </w:tcPr>
          <w:p w:rsidR="006172CF" w:rsidRPr="0074731E" w:rsidRDefault="006172CF" w:rsidP="004E3A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1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typically feed my cat around the same time every day</w:t>
            </w: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1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typically feed my cat the same amount every day</w:t>
            </w: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4731E" w:rsidTr="004E3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1" w:type="dxa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I typically feed my cat the same type of food every day</w:t>
            </w: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:rsidR="006172CF" w:rsidRPr="0074731E" w:rsidRDefault="006172CF" w:rsidP="004E3A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A = Strongly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= 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N = Neutral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D = Disagree</w:t>
      </w:r>
    </w:p>
    <w:p w:rsidR="006172CF" w:rsidRPr="0074731E" w:rsidRDefault="006172CF" w:rsidP="006172C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D = Strongly Disagree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10) How do you work out how much to feed your cat? (Check all that apply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follow the recommendation on the packaging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follow the recommendation of my cat's breeder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follow my vet's recommendation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use a measuring cup to ensure my cat gets the right amoun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weigh my cat's food to ensure he/she gets the right amoun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gets a certain number of cans per da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y cat always has food available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 change the amount I feed my cat depending on whether he/she is gaining or losing weigh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Default="006172CF" w:rsidP="006172CF">
      <w:pPr>
        <w:rPr>
          <w:rFonts w:ascii="Times New Roman" w:hAnsi="Times New Roman" w:cs="Times New Roman"/>
          <w:sz w:val="24"/>
          <w:szCs w:val="24"/>
        </w:rPr>
      </w:pPr>
    </w:p>
    <w:p w:rsidR="006172CF" w:rsidRDefault="006172CF" w:rsidP="006172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172CF" w:rsidRPr="0074731E" w:rsidRDefault="006172CF" w:rsidP="006172CF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lastRenderedPageBreak/>
        <w:t>Part 8: Owner socio-demographic characteristics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1) What is your gender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Male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Female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refer not to say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2) What is your age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20 years and under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21-30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31-40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41-50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51-60 years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61 years and over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refer not to say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3) What level of education have you completed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rimary school (less than 7 years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Junior high school (7-10 years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High school (university entrance qualification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Vocational training or apprenticeship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University (Bachelor degree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University (Post-graduate degree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refer not to say</w:t>
      </w: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4) Which of the following statements about occupational status apply to you?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Not working at the moment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Looking for work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art-time or hourly work (&lt; 15 hours per week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art-time work (15 to 34 hours per week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Full-time work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On temporary leave (education leave, public service leave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n training (apprentice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Studying full time (university or private college)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refer not to sa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172CF" w:rsidRPr="0074731E" w:rsidRDefault="006172CF" w:rsidP="006172C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731E">
        <w:rPr>
          <w:rFonts w:ascii="Times New Roman" w:hAnsi="Times New Roman" w:cs="Times New Roman"/>
          <w:b/>
          <w:sz w:val="24"/>
          <w:szCs w:val="24"/>
        </w:rPr>
        <w:t>5) I currently live in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large city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large town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A small town or village</w:t>
      </w:r>
    </w:p>
    <w:p w:rsidR="006172CF" w:rsidRPr="0074731E" w:rsidRDefault="006172CF" w:rsidP="006172CF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In the country</w:t>
      </w:r>
    </w:p>
    <w:p w:rsidR="008E712E" w:rsidRPr="001A29FD" w:rsidRDefault="006172CF" w:rsidP="001A29FD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74731E">
        <w:rPr>
          <w:rFonts w:ascii="Times New Roman" w:hAnsi="Times New Roman" w:cs="Times New Roman"/>
          <w:sz w:val="24"/>
          <w:szCs w:val="24"/>
        </w:rPr>
        <w:t>Prefer not to say</w:t>
      </w:r>
    </w:p>
    <w:sectPr w:rsidR="008E712E" w:rsidRPr="001A2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B7074"/>
    <w:multiLevelType w:val="hybridMultilevel"/>
    <w:tmpl w:val="1EFAA6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06880"/>
    <w:multiLevelType w:val="hybridMultilevel"/>
    <w:tmpl w:val="A600B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66EF1"/>
    <w:multiLevelType w:val="hybridMultilevel"/>
    <w:tmpl w:val="880257EA"/>
    <w:lvl w:ilvl="0" w:tplc="C184771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D1636"/>
    <w:multiLevelType w:val="hybridMultilevel"/>
    <w:tmpl w:val="1DA6BFF4"/>
    <w:lvl w:ilvl="0" w:tplc="4D24EBC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31304"/>
    <w:multiLevelType w:val="hybridMultilevel"/>
    <w:tmpl w:val="BC98B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D0B0E"/>
    <w:multiLevelType w:val="hybridMultilevel"/>
    <w:tmpl w:val="076E4986"/>
    <w:lvl w:ilvl="0" w:tplc="C508591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12E71"/>
    <w:multiLevelType w:val="hybridMultilevel"/>
    <w:tmpl w:val="190403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D4CE6"/>
    <w:multiLevelType w:val="hybridMultilevel"/>
    <w:tmpl w:val="BF548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C6028"/>
    <w:multiLevelType w:val="hybridMultilevel"/>
    <w:tmpl w:val="2F9853EA"/>
    <w:lvl w:ilvl="0" w:tplc="EF16AC3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14215"/>
    <w:multiLevelType w:val="hybridMultilevel"/>
    <w:tmpl w:val="EA9C27D4"/>
    <w:lvl w:ilvl="0" w:tplc="4572BA9E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041296"/>
    <w:multiLevelType w:val="hybridMultilevel"/>
    <w:tmpl w:val="63E4B8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035F2C"/>
    <w:multiLevelType w:val="hybridMultilevel"/>
    <w:tmpl w:val="4D52B4FA"/>
    <w:lvl w:ilvl="0" w:tplc="351A9798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640FB7"/>
    <w:multiLevelType w:val="hybridMultilevel"/>
    <w:tmpl w:val="AA18C904"/>
    <w:lvl w:ilvl="0" w:tplc="5F1E9EA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B42BCC"/>
    <w:multiLevelType w:val="hybridMultilevel"/>
    <w:tmpl w:val="85707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17017"/>
    <w:multiLevelType w:val="hybridMultilevel"/>
    <w:tmpl w:val="103AE5BA"/>
    <w:lvl w:ilvl="0" w:tplc="B88A1C4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F6C22"/>
    <w:multiLevelType w:val="hybridMultilevel"/>
    <w:tmpl w:val="31422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95524E"/>
    <w:multiLevelType w:val="hybridMultilevel"/>
    <w:tmpl w:val="873A5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0D2405"/>
    <w:multiLevelType w:val="hybridMultilevel"/>
    <w:tmpl w:val="C346CD12"/>
    <w:lvl w:ilvl="0" w:tplc="F346843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4"/>
  </w:num>
  <w:num w:numId="9">
    <w:abstractNumId w:val="17"/>
  </w:num>
  <w:num w:numId="10">
    <w:abstractNumId w:val="3"/>
  </w:num>
  <w:num w:numId="11">
    <w:abstractNumId w:val="9"/>
  </w:num>
  <w:num w:numId="12">
    <w:abstractNumId w:val="12"/>
  </w:num>
  <w:num w:numId="13">
    <w:abstractNumId w:val="11"/>
  </w:num>
  <w:num w:numId="14">
    <w:abstractNumId w:val="10"/>
  </w:num>
  <w:num w:numId="15">
    <w:abstractNumId w:val="15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CF"/>
    <w:rsid w:val="000E0D7D"/>
    <w:rsid w:val="001A29FD"/>
    <w:rsid w:val="00321AD6"/>
    <w:rsid w:val="00442F3D"/>
    <w:rsid w:val="00463C73"/>
    <w:rsid w:val="006172CF"/>
    <w:rsid w:val="006711B1"/>
    <w:rsid w:val="00BB2974"/>
    <w:rsid w:val="00BE20F7"/>
    <w:rsid w:val="00CC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19481"/>
  <w15:chartTrackingRefBased/>
  <w15:docId w15:val="{78FF458A-F946-48FE-AD4D-B654B3F1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CF"/>
  </w:style>
  <w:style w:type="paragraph" w:styleId="Heading1">
    <w:name w:val="heading 1"/>
    <w:basedOn w:val="Normal"/>
    <w:next w:val="Normal"/>
    <w:link w:val="Heading1Char"/>
    <w:qFormat/>
    <w:rsid w:val="006172CF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72CF"/>
    <w:rPr>
      <w:rFonts w:eastAsiaTheme="majorEastAsia" w:cstheme="majorBidi"/>
      <w:b/>
      <w:sz w:val="28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172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172CF"/>
  </w:style>
  <w:style w:type="paragraph" w:styleId="Header">
    <w:name w:val="header"/>
    <w:basedOn w:val="Normal"/>
    <w:link w:val="HeaderChar"/>
    <w:uiPriority w:val="99"/>
    <w:unhideWhenUsed/>
    <w:rsid w:val="006172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CF"/>
  </w:style>
  <w:style w:type="character" w:styleId="PageNumber">
    <w:name w:val="page number"/>
    <w:basedOn w:val="DefaultParagraphFont"/>
    <w:uiPriority w:val="99"/>
    <w:semiHidden/>
    <w:unhideWhenUsed/>
    <w:rsid w:val="006172CF"/>
  </w:style>
  <w:style w:type="character" w:styleId="Hyperlink">
    <w:name w:val="Hyperlink"/>
    <w:basedOn w:val="DefaultParagraphFont"/>
    <w:uiPriority w:val="99"/>
    <w:unhideWhenUsed/>
    <w:rsid w:val="006172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17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C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7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2C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6172C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2CF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rsid w:val="006172CF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172C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172CF"/>
    <w:rPr>
      <w:rFonts w:ascii="Calibri" w:eastAsia="Calibri" w:hAnsi="Calibri" w:cs="Times New Roman"/>
      <w:sz w:val="24"/>
      <w:lang w:val="en-GB"/>
    </w:rPr>
  </w:style>
  <w:style w:type="character" w:customStyle="1" w:styleId="apple-converted-space">
    <w:name w:val="apple-converted-space"/>
    <w:basedOn w:val="DefaultParagraphFont"/>
    <w:rsid w:val="006172CF"/>
  </w:style>
  <w:style w:type="paragraph" w:styleId="NormalWeb">
    <w:name w:val="Normal (Web)"/>
    <w:basedOn w:val="Normal"/>
    <w:uiPriority w:val="99"/>
    <w:unhideWhenUsed/>
    <w:rsid w:val="00617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172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72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72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72CF"/>
    <w:rPr>
      <w:rFonts w:ascii="Calibri" w:hAnsi="Calibri" w:cs="Calibri"/>
      <w:noProof/>
    </w:rPr>
  </w:style>
  <w:style w:type="table" w:styleId="MediumGrid2-Accent5">
    <w:name w:val="Medium Grid 2 Accent 5"/>
    <w:basedOn w:val="TableNormal"/>
    <w:uiPriority w:val="68"/>
    <w:rsid w:val="006172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NZ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Spacing">
    <w:name w:val="No Spacing"/>
    <w:uiPriority w:val="1"/>
    <w:qFormat/>
    <w:rsid w:val="006172CF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dTable31">
    <w:name w:val="Grid Table 31"/>
    <w:basedOn w:val="TableNormal"/>
    <w:uiPriority w:val="48"/>
    <w:rsid w:val="006172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uiPriority w:val="52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31">
    <w:name w:val="List Table 1 Light - Accent 31"/>
    <w:basedOn w:val="TableNormal"/>
    <w:uiPriority w:val="46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17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-Accent31">
    <w:name w:val="Grid Table 7 Colorful - Accent 31"/>
    <w:basedOn w:val="TableNormal"/>
    <w:uiPriority w:val="52"/>
    <w:rsid w:val="006172C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774</Words>
  <Characters>1011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Meredith</dc:creator>
  <cp:keywords/>
  <dc:description/>
  <cp:lastModifiedBy>Wall, Meredith</cp:lastModifiedBy>
  <cp:revision>3</cp:revision>
  <dcterms:created xsi:type="dcterms:W3CDTF">2019-02-21T23:23:00Z</dcterms:created>
  <dcterms:modified xsi:type="dcterms:W3CDTF">2019-02-21T23:27:00Z</dcterms:modified>
</cp:coreProperties>
</file>